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94" w:type="dxa"/>
        <w:tblLook w:val="04A0" w:firstRow="1" w:lastRow="0" w:firstColumn="1" w:lastColumn="0" w:noHBand="0" w:noVBand="1"/>
      </w:tblPr>
      <w:tblGrid>
        <w:gridCol w:w="7296"/>
        <w:gridCol w:w="1198"/>
      </w:tblGrid>
      <w:tr w:rsidR="00DA642D" w:rsidRPr="00DA642D" w:rsidTr="00D91B24">
        <w:trPr>
          <w:trHeight w:val="630"/>
        </w:trPr>
        <w:tc>
          <w:tcPr>
            <w:tcW w:w="84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2D" w:rsidRPr="00DA642D" w:rsidRDefault="009A3B75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 Table</w:t>
            </w:r>
            <w:bookmarkStart w:id="0" w:name="_GoBack"/>
            <w:bookmarkEnd w:id="0"/>
            <w:r w:rsidR="00DA642D"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HIV-related risky behaviors among male survey participants from selected villages in Mpigi district, August to September 2018</w:t>
            </w:r>
          </w:p>
        </w:tc>
      </w:tr>
      <w:tr w:rsidR="00DA642D" w:rsidRPr="00DA642D" w:rsidTr="00DA642D">
        <w:trPr>
          <w:trHeight w:val="277"/>
        </w:trPr>
        <w:tc>
          <w:tcPr>
            <w:tcW w:w="7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</w:t>
            </w:r>
          </w:p>
        </w:tc>
      </w:tr>
      <w:tr w:rsidR="00DA642D" w:rsidRPr="00DA642D" w:rsidTr="00DA642D">
        <w:trPr>
          <w:trHeight w:val="358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number of sexual partners in last 6 months, (min, max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2 (1,3)</w:t>
            </w:r>
          </w:p>
        </w:tc>
      </w:tr>
      <w:tr w:rsidR="00DA642D" w:rsidRPr="00DA642D" w:rsidTr="00DA642D">
        <w:trPr>
          <w:trHeight w:val="35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number of current sexual partners, (min, max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2 (1,3)</w:t>
            </w:r>
          </w:p>
        </w:tc>
      </w:tr>
      <w:tr w:rsidR="00DA642D" w:rsidRPr="00DA642D" w:rsidTr="00DA642D">
        <w:trPr>
          <w:trHeight w:val="26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1B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rcumcised (No), 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n (%</w:t>
            </w: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621 (46.3)</w:t>
            </w:r>
          </w:p>
        </w:tc>
      </w:tr>
      <w:tr w:rsidR="00DA642D" w:rsidRPr="00DA642D" w:rsidTr="00DA642D">
        <w:trPr>
          <w:trHeight w:val="360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ual intercourse with non-partner in last 6 months (yes)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326 (24.3)</w:t>
            </w:r>
          </w:p>
        </w:tc>
      </w:tr>
      <w:tr w:rsidR="00DA642D" w:rsidRPr="00DA642D" w:rsidTr="00DA642D">
        <w:trPr>
          <w:trHeight w:val="270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istent condom use,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A642D" w:rsidRPr="00DA642D" w:rsidTr="0062293E">
        <w:trPr>
          <w:trHeight w:val="18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848 (63.3)</w:t>
            </w:r>
          </w:p>
        </w:tc>
      </w:tr>
      <w:tr w:rsidR="00DA642D" w:rsidRPr="00DA642D" w:rsidTr="0062293E">
        <w:trPr>
          <w:trHeight w:val="225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452 (33.7)</w:t>
            </w:r>
          </w:p>
        </w:tc>
      </w:tr>
      <w:tr w:rsidR="00DA642D" w:rsidRPr="00DA642D" w:rsidTr="00DA642D">
        <w:trPr>
          <w:trHeight w:val="18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Someti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40 (3.0)</w:t>
            </w:r>
          </w:p>
        </w:tc>
      </w:tr>
      <w:tr w:rsidR="00DA642D" w:rsidRPr="00DA642D" w:rsidTr="00DA642D">
        <w:trPr>
          <w:trHeight w:val="44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om use in last sexual encounter (No), 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913 (68.1)</w:t>
            </w:r>
          </w:p>
        </w:tc>
      </w:tr>
      <w:tr w:rsidR="00DA642D" w:rsidRPr="00DA642D" w:rsidTr="00DA642D">
        <w:trPr>
          <w:trHeight w:val="135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olvement in transactional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yes)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68 (5.1)</w:t>
            </w:r>
          </w:p>
        </w:tc>
      </w:tr>
      <w:tr w:rsidR="00DA642D" w:rsidRPr="00DA642D" w:rsidTr="00DA642D">
        <w:trPr>
          <w:trHeight w:val="450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inking alcoholic beverages (yes)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533 (39.8)</w:t>
            </w:r>
          </w:p>
        </w:tc>
      </w:tr>
      <w:tr w:rsidR="00DA642D" w:rsidRPr="00DA642D" w:rsidTr="00DA642D">
        <w:trPr>
          <w:trHeight w:val="27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ic beverage consumed*,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642D" w:rsidRPr="00DA642D" w:rsidTr="00DA642D">
        <w:trPr>
          <w:trHeight w:val="198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Beer 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307 (57.6)</w:t>
            </w:r>
          </w:p>
        </w:tc>
      </w:tr>
      <w:tr w:rsidR="00DA642D" w:rsidRPr="00DA642D" w:rsidTr="00DA642D">
        <w:trPr>
          <w:trHeight w:val="306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Spirit/ whisk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0 (1.9)</w:t>
            </w:r>
          </w:p>
        </w:tc>
      </w:tr>
      <w:tr w:rsidR="00DA642D" w:rsidRPr="00DA642D" w:rsidTr="00DA642D">
        <w:trPr>
          <w:trHeight w:val="27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Vodka/gin/</w:t>
            </w:r>
            <w:proofErr w:type="spellStart"/>
            <w:r w:rsidRPr="00DA642D">
              <w:rPr>
                <w:rFonts w:ascii="Times New Roman" w:eastAsia="Times New Roman" w:hAnsi="Times New Roman" w:cs="Times New Roman"/>
                <w:color w:val="000000"/>
              </w:rPr>
              <w:t>waragi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47 (27.6)</w:t>
            </w:r>
          </w:p>
        </w:tc>
      </w:tr>
      <w:tr w:rsidR="00DA642D" w:rsidRPr="00DA642D" w:rsidTr="00DA642D">
        <w:trPr>
          <w:trHeight w:val="27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Local brew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63 (11.8)</w:t>
            </w:r>
          </w:p>
        </w:tc>
      </w:tr>
      <w:tr w:rsidR="00DA642D" w:rsidRPr="00DA642D" w:rsidTr="00DA642D">
        <w:trPr>
          <w:trHeight w:val="17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Oth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6 (1.1)</w:t>
            </w:r>
          </w:p>
        </w:tc>
      </w:tr>
      <w:tr w:rsidR="00DA642D" w:rsidRPr="00DA642D" w:rsidTr="0062293E">
        <w:trPr>
          <w:trHeight w:val="198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of consuming alcoholic beverages*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642D" w:rsidRPr="00DA642D" w:rsidTr="0062293E">
        <w:trPr>
          <w:trHeight w:val="17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Early in the mornin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51 (28.3)</w:t>
            </w:r>
          </w:p>
        </w:tc>
      </w:tr>
      <w:tr w:rsidR="00DA642D" w:rsidRPr="00DA642D" w:rsidTr="00DA642D">
        <w:trPr>
          <w:trHeight w:val="207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During my lunch break   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207 (38.8)</w:t>
            </w:r>
          </w:p>
        </w:tc>
      </w:tr>
      <w:tr w:rsidR="00DA642D" w:rsidRPr="00DA642D" w:rsidTr="00DA642D">
        <w:trPr>
          <w:trHeight w:val="252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In the evening after work    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96 (18.0)</w:t>
            </w:r>
          </w:p>
        </w:tc>
      </w:tr>
      <w:tr w:rsidR="00DA642D" w:rsidRPr="00DA642D" w:rsidTr="0062293E">
        <w:trPr>
          <w:trHeight w:val="17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All day as I work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74 (13.9)</w:t>
            </w:r>
          </w:p>
        </w:tc>
      </w:tr>
      <w:tr w:rsidR="00DA642D" w:rsidRPr="00DA642D" w:rsidTr="00DA642D">
        <w:trPr>
          <w:trHeight w:val="315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Oth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5 (1.0)</w:t>
            </w:r>
          </w:p>
        </w:tc>
      </w:tr>
      <w:tr w:rsidR="00DA642D" w:rsidRPr="00DA642D" w:rsidTr="00DA642D">
        <w:trPr>
          <w:trHeight w:val="26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ly frequency of consuming alcoholic beverages*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642D" w:rsidRPr="00DA642D" w:rsidTr="00DA642D">
        <w:trPr>
          <w:trHeight w:val="26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Once a week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51 (28.3)</w:t>
            </w:r>
          </w:p>
        </w:tc>
      </w:tr>
      <w:tr w:rsidR="00DA642D" w:rsidRPr="00DA642D" w:rsidTr="00DA642D">
        <w:trPr>
          <w:trHeight w:val="288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2-4 times a week  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207 (38.8)</w:t>
            </w:r>
          </w:p>
        </w:tc>
      </w:tr>
      <w:tr w:rsidR="00DA642D" w:rsidRPr="00DA642D" w:rsidTr="00DA642D">
        <w:trPr>
          <w:trHeight w:val="252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Every day of the week  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96 (18.0)</w:t>
            </w:r>
          </w:p>
        </w:tc>
      </w:tr>
      <w:tr w:rsidR="00DA642D" w:rsidRPr="00DA642D" w:rsidTr="00DA642D">
        <w:trPr>
          <w:trHeight w:val="337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Once a month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74 (13.9)</w:t>
            </w:r>
          </w:p>
        </w:tc>
      </w:tr>
      <w:tr w:rsidR="00DA642D" w:rsidRPr="00DA642D" w:rsidTr="00DA642D">
        <w:trPr>
          <w:trHeight w:val="117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Oth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5 (1.0)</w:t>
            </w:r>
          </w:p>
        </w:tc>
      </w:tr>
      <w:tr w:rsidR="00DA642D" w:rsidRPr="00DA642D" w:rsidTr="0062293E">
        <w:trPr>
          <w:trHeight w:val="324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 of intoxicants (yes)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63 (4.7)</w:t>
            </w:r>
          </w:p>
        </w:tc>
      </w:tr>
      <w:tr w:rsidR="00DA642D" w:rsidRPr="00DA642D" w:rsidTr="0062293E">
        <w:trPr>
          <w:trHeight w:val="36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intoxicants used</w:t>
            </w: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642D" w:rsidRPr="00DA642D" w:rsidTr="00DA642D">
        <w:trPr>
          <w:trHeight w:val="26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Marijua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23 (36.5)</w:t>
            </w:r>
          </w:p>
        </w:tc>
      </w:tr>
      <w:tr w:rsidR="00DA642D" w:rsidRPr="00DA642D" w:rsidTr="00DA642D">
        <w:trPr>
          <w:trHeight w:val="270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DA642D">
              <w:rPr>
                <w:rFonts w:ascii="Times New Roman" w:eastAsia="Times New Roman" w:hAnsi="Times New Roman" w:cs="Times New Roman"/>
                <w:color w:val="000000"/>
              </w:rPr>
              <w:t>Kubb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0 (15.9)</w:t>
            </w:r>
          </w:p>
        </w:tc>
      </w:tr>
      <w:tr w:rsidR="00DA642D" w:rsidRPr="00DA642D" w:rsidTr="00DA642D">
        <w:trPr>
          <w:trHeight w:val="279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DA642D">
              <w:rPr>
                <w:rFonts w:ascii="Times New Roman" w:eastAsia="Times New Roman" w:hAnsi="Times New Roman" w:cs="Times New Roman"/>
                <w:color w:val="000000"/>
              </w:rPr>
              <w:t>Khat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3 (4.8)</w:t>
            </w:r>
          </w:p>
        </w:tc>
      </w:tr>
      <w:tr w:rsidR="00DA642D" w:rsidRPr="00DA642D" w:rsidTr="00DA642D">
        <w:trPr>
          <w:trHeight w:val="261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Tobacco/cigaret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27 (42.8)</w:t>
            </w:r>
          </w:p>
        </w:tc>
      </w:tr>
      <w:tr w:rsidR="00DA642D" w:rsidRPr="00DA642D" w:rsidTr="00DA642D">
        <w:trPr>
          <w:trHeight w:val="171"/>
        </w:trPr>
        <w:tc>
          <w:tcPr>
            <w:tcW w:w="8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ire for sex after using intoxicant or drinking alcohol (yes)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</w:tr>
      <w:tr w:rsidR="00DA642D" w:rsidRPr="00DA642D" w:rsidTr="00F3027D">
        <w:trPr>
          <w:trHeight w:val="225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390 (71.9)</w:t>
            </w:r>
          </w:p>
        </w:tc>
      </w:tr>
      <w:tr w:rsidR="00DA642D" w:rsidRPr="00DA642D" w:rsidTr="00DA642D">
        <w:trPr>
          <w:trHeight w:val="198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42 (26.2)</w:t>
            </w:r>
          </w:p>
        </w:tc>
      </w:tr>
      <w:tr w:rsidR="00DA642D" w:rsidRPr="00DA642D" w:rsidTr="00DA642D">
        <w:trPr>
          <w:trHeight w:val="96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Someti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0 (1.9)</w:t>
            </w:r>
          </w:p>
        </w:tc>
      </w:tr>
      <w:tr w:rsidR="00DA642D" w:rsidRPr="00DA642D" w:rsidTr="00F3027D">
        <w:trPr>
          <w:trHeight w:val="96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om use in sex after using intoxicant or alcohol (No)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642D" w:rsidRPr="00DA642D" w:rsidTr="00BB2D4A">
        <w:trPr>
          <w:trHeight w:val="108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435 (80.3)</w:t>
            </w:r>
          </w:p>
        </w:tc>
      </w:tr>
      <w:tr w:rsidR="00DA642D" w:rsidRPr="00DA642D" w:rsidTr="00BB2D4A">
        <w:trPr>
          <w:trHeight w:val="153"/>
        </w:trPr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97 (17.9)</w:t>
            </w:r>
          </w:p>
        </w:tc>
      </w:tr>
      <w:tr w:rsidR="00DA642D" w:rsidRPr="00DA642D" w:rsidTr="00BB2D4A">
        <w:trPr>
          <w:trHeight w:val="108"/>
        </w:trPr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    Sometim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42D" w:rsidRPr="00DA642D" w:rsidRDefault="00DA642D" w:rsidP="00DA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10 (1.8)</w:t>
            </w:r>
          </w:p>
        </w:tc>
      </w:tr>
      <w:tr w:rsidR="00DA642D" w:rsidRPr="00DA642D" w:rsidTr="00DA642D">
        <w:trPr>
          <w:trHeight w:val="482"/>
        </w:trPr>
        <w:tc>
          <w:tcPr>
            <w:tcW w:w="8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42D" w:rsidRPr="00DA642D" w:rsidRDefault="00DA642D" w:rsidP="00DA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64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 xml:space="preserve">Among those who drink alcohol (N=533), </w:t>
            </w:r>
            <w:r w:rsidRPr="00DA64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DA642D">
              <w:rPr>
                <w:rFonts w:ascii="Times New Roman" w:eastAsia="Times New Roman" w:hAnsi="Times New Roman" w:cs="Times New Roman"/>
                <w:color w:val="000000"/>
              </w:rPr>
              <w:t>Among those who use intoxicants (N=63)</w:t>
            </w:r>
          </w:p>
        </w:tc>
      </w:tr>
    </w:tbl>
    <w:p w:rsidR="002A5386" w:rsidRPr="00D91B24" w:rsidRDefault="002A5386">
      <w:pPr>
        <w:rPr>
          <w:rFonts w:ascii="Times New Roman" w:hAnsi="Times New Roman" w:cs="Times New Roman"/>
        </w:rPr>
      </w:pPr>
    </w:p>
    <w:sectPr w:rsidR="002A5386" w:rsidRPr="00D91B24" w:rsidSect="00BB2D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BD4"/>
    <w:rsid w:val="00254BD4"/>
    <w:rsid w:val="002A5386"/>
    <w:rsid w:val="0062293E"/>
    <w:rsid w:val="009A3B75"/>
    <w:rsid w:val="00BB2D4A"/>
    <w:rsid w:val="00D91B24"/>
    <w:rsid w:val="00DA642D"/>
    <w:rsid w:val="00F3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C8C5C"/>
  <w15:chartTrackingRefBased/>
  <w15:docId w15:val="{476D76F4-5F57-45D5-B9A0-2787700F0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a Nangnedo</dc:creator>
  <cp:keywords/>
  <dc:description/>
  <cp:lastModifiedBy>Joanita Nangnedo</cp:lastModifiedBy>
  <cp:revision>5</cp:revision>
  <dcterms:created xsi:type="dcterms:W3CDTF">2020-05-20T14:51:00Z</dcterms:created>
  <dcterms:modified xsi:type="dcterms:W3CDTF">2020-05-21T05:17:00Z</dcterms:modified>
</cp:coreProperties>
</file>